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71676" w14:textId="23EA9EA9" w:rsidR="00F26A44" w:rsidRPr="00F047FD" w:rsidRDefault="00F570BC" w:rsidP="00F26A44">
      <w:pPr>
        <w:rPr>
          <w:rFonts w:ascii="Times New Roman" w:hAnsi="Times New Roman" w:cs="Times New Roman"/>
          <w:sz w:val="24"/>
          <w:szCs w:val="24"/>
        </w:rPr>
      </w:pPr>
      <w:r w:rsidRPr="00F047F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C205A" w:rsidRPr="00F047FD">
        <w:rPr>
          <w:rFonts w:ascii="Times New Roman" w:hAnsi="Times New Roman" w:cs="Times New Roman"/>
          <w:sz w:val="24"/>
          <w:szCs w:val="24"/>
        </w:rPr>
        <w:t>t</w:t>
      </w:r>
      <w:r w:rsidRPr="00F047FD">
        <w:rPr>
          <w:rFonts w:ascii="Times New Roman" w:hAnsi="Times New Roman" w:cs="Times New Roman"/>
          <w:sz w:val="24"/>
          <w:szCs w:val="24"/>
        </w:rPr>
        <w:t>able 1</w:t>
      </w:r>
      <w:r w:rsidR="00841B06" w:rsidRPr="00F047F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5347898"/>
      <w:r w:rsidR="00276FDB" w:rsidRPr="00F047FD">
        <w:rPr>
          <w:rFonts w:ascii="Times New Roman" w:hAnsi="Times New Roman" w:cs="Times New Roman"/>
          <w:sz w:val="24"/>
          <w:szCs w:val="24"/>
        </w:rPr>
        <w:t>Univ</w:t>
      </w:r>
      <w:r w:rsidR="00276FDB" w:rsidRPr="00F047FD">
        <w:rPr>
          <w:rFonts w:ascii="Times New Roman" w:eastAsia="等线" w:hAnsi="Times New Roman" w:cs="Times New Roman"/>
          <w:sz w:val="24"/>
          <w:szCs w:val="24"/>
        </w:rPr>
        <w:t>ariate</w:t>
      </w:r>
      <w:bookmarkEnd w:id="0"/>
      <w:r w:rsidR="00F70FCF" w:rsidRPr="00F047FD">
        <w:rPr>
          <w:rFonts w:ascii="Times New Roman" w:hAnsi="Times New Roman" w:cs="Times New Roman"/>
          <w:sz w:val="24"/>
          <w:szCs w:val="24"/>
        </w:rPr>
        <w:t xml:space="preserve"> Cox regression analysis of treatment group</w:t>
      </w:r>
      <w:r w:rsidRPr="00F047FD">
        <w:rPr>
          <w:rFonts w:ascii="Times New Roman" w:hAnsi="Times New Roman" w:cs="Times New Roman"/>
          <w:sz w:val="24"/>
          <w:szCs w:val="24"/>
        </w:rPr>
        <w:t>s</w:t>
      </w:r>
      <w:r w:rsidR="00F70FCF" w:rsidRPr="00F047FD">
        <w:rPr>
          <w:rFonts w:ascii="Times New Roman" w:hAnsi="Times New Roman" w:cs="Times New Roman"/>
          <w:sz w:val="24"/>
          <w:szCs w:val="24"/>
        </w:rPr>
        <w:t xml:space="preserve"> in PSA subgroup</w:t>
      </w:r>
    </w:p>
    <w:tbl>
      <w:tblPr>
        <w:tblStyle w:val="a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84"/>
        <w:gridCol w:w="2410"/>
        <w:gridCol w:w="992"/>
        <w:gridCol w:w="283"/>
        <w:gridCol w:w="2552"/>
        <w:gridCol w:w="992"/>
      </w:tblGrid>
      <w:tr w:rsidR="00A4794E" w:rsidRPr="00F047FD" w14:paraId="5C39D07E" w14:textId="77777777" w:rsidTr="00F047FD">
        <w:tc>
          <w:tcPr>
            <w:tcW w:w="2268" w:type="dxa"/>
            <w:tcBorders>
              <w:top w:val="single" w:sz="4" w:space="0" w:color="auto"/>
            </w:tcBorders>
          </w:tcPr>
          <w:p w14:paraId="150E7600" w14:textId="6BD55F18" w:rsidR="00841B06" w:rsidRPr="00F047FD" w:rsidRDefault="00DF3740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6D18B54" w14:textId="77777777" w:rsidR="00841B06" w:rsidRPr="00F047FD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FDB119A" w14:textId="3636B9F5" w:rsidR="00841B06" w:rsidRPr="00F047FD" w:rsidRDefault="00DF3740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 xml:space="preserve">OS </w:t>
            </w:r>
            <w:r w:rsidR="00276FDB" w:rsidRPr="00F047FD">
              <w:rPr>
                <w:rFonts w:ascii="Times New Roman" w:eastAsia="等线" w:hAnsi="Times New Roman" w:cs="Times New Roman"/>
                <w:sz w:val="24"/>
                <w:szCs w:val="24"/>
              </w:rPr>
              <w:t>univariate</w:t>
            </w: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3EECA0" w14:textId="77777777" w:rsidR="00841B06" w:rsidRPr="00F047FD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08B25C" w14:textId="77777777" w:rsidR="00841B06" w:rsidRPr="00F047FD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FAF2D0B" w14:textId="23508271" w:rsidR="00841B06" w:rsidRPr="00F047FD" w:rsidRDefault="00AB6E3A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F3740" w:rsidRPr="00F047FD">
              <w:rPr>
                <w:rFonts w:ascii="Times New Roman" w:hAnsi="Times New Roman" w:cs="Times New Roman"/>
                <w:sz w:val="24"/>
                <w:szCs w:val="24"/>
              </w:rPr>
              <w:t xml:space="preserve">SS </w:t>
            </w:r>
            <w:r w:rsidR="00276FDB" w:rsidRPr="00F047FD">
              <w:rPr>
                <w:rFonts w:ascii="Times New Roman" w:eastAsia="等线" w:hAnsi="Times New Roman" w:cs="Times New Roman"/>
                <w:sz w:val="24"/>
                <w:szCs w:val="24"/>
              </w:rPr>
              <w:t>univariate</w:t>
            </w:r>
            <w:r w:rsidR="00DF3740" w:rsidRPr="00F047FD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5FCCA0" w14:textId="77777777" w:rsidR="00841B06" w:rsidRPr="00F047FD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94E" w:rsidRPr="00F047FD" w14:paraId="0AF5E776" w14:textId="77777777" w:rsidTr="00F047FD">
        <w:tc>
          <w:tcPr>
            <w:tcW w:w="2268" w:type="dxa"/>
            <w:tcBorders>
              <w:bottom w:val="single" w:sz="4" w:space="0" w:color="auto"/>
            </w:tcBorders>
          </w:tcPr>
          <w:p w14:paraId="31005EB8" w14:textId="77777777" w:rsidR="00841B06" w:rsidRPr="00F047FD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3E96BA" w14:textId="77777777" w:rsidR="00841B06" w:rsidRPr="00F047FD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A294E43" w14:textId="174CD83C" w:rsidR="00841B06" w:rsidRPr="00F047FD" w:rsidRDefault="00AB6E3A" w:rsidP="00482451">
            <w:pPr>
              <w:ind w:firstLine="5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41B06" w:rsidRPr="00F047FD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AC415E" w14:textId="77777777" w:rsidR="00841B06" w:rsidRPr="00F047FD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454BBF7" w14:textId="77777777" w:rsidR="00841B06" w:rsidRPr="00F047FD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1BBE6A5" w14:textId="5C1FD0AA" w:rsidR="00841B06" w:rsidRPr="00F047FD" w:rsidRDefault="00AB6E3A" w:rsidP="00482451">
            <w:pPr>
              <w:ind w:firstLine="6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41B06" w:rsidRPr="00F047FD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8C21B5" w14:textId="4173F9A6" w:rsidR="00841B06" w:rsidRPr="00F047FD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4794E" w:rsidRPr="00F047FD" w14:paraId="5DF0D91C" w14:textId="77777777" w:rsidTr="00F047FD">
        <w:tc>
          <w:tcPr>
            <w:tcW w:w="2268" w:type="dxa"/>
          </w:tcPr>
          <w:p w14:paraId="4128020B" w14:textId="37C01CFA" w:rsidR="00DF3740" w:rsidRPr="00F047FD" w:rsidRDefault="00DD7854" w:rsidP="00841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A ≤ 4</w:t>
            </w:r>
          </w:p>
        </w:tc>
        <w:tc>
          <w:tcPr>
            <w:tcW w:w="284" w:type="dxa"/>
          </w:tcPr>
          <w:p w14:paraId="36E33F28" w14:textId="77777777" w:rsidR="00DF3740" w:rsidRPr="00F047FD" w:rsidRDefault="00DF3740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6FAAF3B" w14:textId="58BC6707" w:rsidR="00DF3740" w:rsidRPr="00F047FD" w:rsidRDefault="00DF3740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215223" w14:textId="212F080E" w:rsidR="00DF3740" w:rsidRPr="00F047FD" w:rsidRDefault="00DF3740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B58CB2E" w14:textId="77777777" w:rsidR="00DF3740" w:rsidRPr="00F047FD" w:rsidRDefault="00DF3740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8775B9B" w14:textId="1C18489B" w:rsidR="00DF3740" w:rsidRPr="00F047FD" w:rsidRDefault="00DF3740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602367B" w14:textId="292E77E8" w:rsidR="00DF3740" w:rsidRPr="00F047FD" w:rsidRDefault="00DF3740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94E" w:rsidRPr="00F047FD" w14:paraId="0AB53DA1" w14:textId="77777777" w:rsidTr="00F047FD">
        <w:tc>
          <w:tcPr>
            <w:tcW w:w="2268" w:type="dxa"/>
          </w:tcPr>
          <w:p w14:paraId="7F84C141" w14:textId="4DC21FC3" w:rsidR="00A4794E" w:rsidRPr="00F047FD" w:rsidRDefault="00A4794E" w:rsidP="00841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 xml:space="preserve">Control group </w:t>
            </w:r>
          </w:p>
        </w:tc>
        <w:tc>
          <w:tcPr>
            <w:tcW w:w="284" w:type="dxa"/>
          </w:tcPr>
          <w:p w14:paraId="22F6CE9B" w14:textId="77777777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160CAAD" w14:textId="16366A3B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94C3BCC" w14:textId="77777777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C9EB8C7" w14:textId="77777777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023A8ED" w14:textId="3D044071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3143EAD" w14:textId="77777777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94E" w:rsidRPr="00F047FD" w14:paraId="1C8B5F8E" w14:textId="77777777" w:rsidTr="00F047FD">
        <w:tc>
          <w:tcPr>
            <w:tcW w:w="2268" w:type="dxa"/>
          </w:tcPr>
          <w:p w14:paraId="547930C2" w14:textId="064CB209" w:rsidR="00F70FCF" w:rsidRPr="00F047FD" w:rsidRDefault="00F70FCF" w:rsidP="00841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adiotherapy group</w:t>
            </w:r>
          </w:p>
        </w:tc>
        <w:tc>
          <w:tcPr>
            <w:tcW w:w="284" w:type="dxa"/>
          </w:tcPr>
          <w:p w14:paraId="48505DF7" w14:textId="77777777" w:rsidR="00F70FCF" w:rsidRPr="00F047FD" w:rsidRDefault="00F70FCF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E319E40" w14:textId="7D8C2826" w:rsidR="00F70FCF" w:rsidRPr="00F047FD" w:rsidRDefault="00276FD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  <w:r w:rsidR="00F70FCF" w:rsidRPr="00F047F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  <w:r w:rsidR="00F70FCF" w:rsidRPr="00F047F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  <w:r w:rsidR="00F70FCF" w:rsidRPr="00F0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090EF10" w14:textId="2454BC82" w:rsidR="00F70FCF" w:rsidRPr="00F047FD" w:rsidRDefault="00BF10A9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283" w:type="dxa"/>
          </w:tcPr>
          <w:p w14:paraId="333035A5" w14:textId="77777777" w:rsidR="00F70FCF" w:rsidRPr="00F047FD" w:rsidRDefault="00F70FCF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B86C5F1" w14:textId="055A69F5" w:rsidR="00A4794E" w:rsidRPr="00F047FD" w:rsidRDefault="00276FD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  <w:r w:rsidR="00A4794E" w:rsidRPr="00F047FD">
              <w:rPr>
                <w:rFonts w:ascii="Times New Roman" w:hAnsi="Times New Roman" w:cs="Times New Roman"/>
                <w:sz w:val="24"/>
                <w:szCs w:val="24"/>
              </w:rPr>
              <w:t xml:space="preserve"> (0.69</w:t>
            </w: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4794E" w:rsidRPr="00F047F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A4794E" w:rsidRPr="00F0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C64A7EF" w14:textId="76BAD55F" w:rsidR="00F70FCF" w:rsidRPr="00F047FD" w:rsidRDefault="00BF10A9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A4794E" w:rsidRPr="00F047FD" w14:paraId="1179D878" w14:textId="77777777" w:rsidTr="00F047FD">
        <w:tc>
          <w:tcPr>
            <w:tcW w:w="2268" w:type="dxa"/>
          </w:tcPr>
          <w:p w14:paraId="7CEFD294" w14:textId="680AA933" w:rsidR="00A4794E" w:rsidRPr="00F047FD" w:rsidRDefault="00A4794E" w:rsidP="00841B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A 4.1-10</w:t>
            </w:r>
          </w:p>
        </w:tc>
        <w:tc>
          <w:tcPr>
            <w:tcW w:w="284" w:type="dxa"/>
          </w:tcPr>
          <w:p w14:paraId="176E647D" w14:textId="77777777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111D878" w14:textId="77777777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AA2AE5" w14:textId="65190724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F3C489E" w14:textId="77777777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6BAA7EF" w14:textId="77777777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C94571" w14:textId="25009133" w:rsidR="00A4794E" w:rsidRPr="00F047FD" w:rsidRDefault="00A4794E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D2F" w:rsidRPr="00F047FD" w14:paraId="17F953BC" w14:textId="77777777" w:rsidTr="00F047FD">
        <w:tc>
          <w:tcPr>
            <w:tcW w:w="2268" w:type="dxa"/>
          </w:tcPr>
          <w:p w14:paraId="214C0DE2" w14:textId="290A5055" w:rsidR="00935D2F" w:rsidRPr="00F047FD" w:rsidRDefault="00935D2F" w:rsidP="0093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 xml:space="preserve">Control group </w:t>
            </w:r>
          </w:p>
        </w:tc>
        <w:tc>
          <w:tcPr>
            <w:tcW w:w="284" w:type="dxa"/>
          </w:tcPr>
          <w:p w14:paraId="7DBD6B18" w14:textId="77777777" w:rsidR="00935D2F" w:rsidRPr="00F047FD" w:rsidRDefault="00935D2F" w:rsidP="00935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6C2694F" w14:textId="21EF1510" w:rsidR="00935D2F" w:rsidRPr="00F047FD" w:rsidRDefault="00935D2F" w:rsidP="0093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B4EE3A0" w14:textId="77777777" w:rsidR="00935D2F" w:rsidRPr="00F047FD" w:rsidRDefault="00935D2F" w:rsidP="00935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2C7F487E" w14:textId="77777777" w:rsidR="00935D2F" w:rsidRPr="00F047FD" w:rsidRDefault="00935D2F" w:rsidP="00935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A0CDBAC" w14:textId="6C07D7CF" w:rsidR="00935D2F" w:rsidRPr="00F047FD" w:rsidRDefault="00935D2F" w:rsidP="0093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A541D6A" w14:textId="77777777" w:rsidR="00935D2F" w:rsidRPr="00F047FD" w:rsidRDefault="00935D2F" w:rsidP="00935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0A9" w:rsidRPr="00F047FD" w14:paraId="009125C6" w14:textId="77777777" w:rsidTr="00F047FD">
        <w:tc>
          <w:tcPr>
            <w:tcW w:w="2268" w:type="dxa"/>
          </w:tcPr>
          <w:p w14:paraId="29E5D13C" w14:textId="437C6E10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adiotherapy group</w:t>
            </w:r>
          </w:p>
        </w:tc>
        <w:tc>
          <w:tcPr>
            <w:tcW w:w="284" w:type="dxa"/>
          </w:tcPr>
          <w:p w14:paraId="7098AADC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BDF9F60" w14:textId="15518DE5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665 (0.580-0.762)</w:t>
            </w:r>
          </w:p>
        </w:tc>
        <w:tc>
          <w:tcPr>
            <w:tcW w:w="992" w:type="dxa"/>
          </w:tcPr>
          <w:p w14:paraId="3CF1FD9E" w14:textId="0C33D96E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2A9B64C6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675D99F" w14:textId="37B4B05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684 (0.579-0.806)</w:t>
            </w:r>
          </w:p>
        </w:tc>
        <w:tc>
          <w:tcPr>
            <w:tcW w:w="992" w:type="dxa"/>
          </w:tcPr>
          <w:p w14:paraId="122A6C80" w14:textId="1998257F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10A9" w:rsidRPr="00F047FD" w14:paraId="64A1B32A" w14:textId="77777777" w:rsidTr="00F047FD">
        <w:tc>
          <w:tcPr>
            <w:tcW w:w="2268" w:type="dxa"/>
          </w:tcPr>
          <w:p w14:paraId="3CDE2ECF" w14:textId="69D13EF9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A 10.1-20</w:t>
            </w:r>
          </w:p>
        </w:tc>
        <w:tc>
          <w:tcPr>
            <w:tcW w:w="284" w:type="dxa"/>
          </w:tcPr>
          <w:p w14:paraId="32B67F3C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E3BF7F1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DA3958A" w14:textId="435FB991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7ACC9CB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AC63190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68195B" w14:textId="35B42C5C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0A9" w:rsidRPr="00F047FD" w14:paraId="6891490A" w14:textId="77777777" w:rsidTr="00F047FD">
        <w:tc>
          <w:tcPr>
            <w:tcW w:w="2268" w:type="dxa"/>
          </w:tcPr>
          <w:p w14:paraId="687D92C5" w14:textId="3D24FAB6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284" w:type="dxa"/>
          </w:tcPr>
          <w:p w14:paraId="347473AC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2865ABC" w14:textId="06BF732C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753C28E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35B768F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6E035E5" w14:textId="79B2002D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2808C41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0A9" w:rsidRPr="00F047FD" w14:paraId="268E5DEE" w14:textId="77777777" w:rsidTr="00F047FD">
        <w:tc>
          <w:tcPr>
            <w:tcW w:w="2268" w:type="dxa"/>
          </w:tcPr>
          <w:p w14:paraId="42DCAA16" w14:textId="6155CF57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adiotherapy group</w:t>
            </w:r>
          </w:p>
        </w:tc>
        <w:tc>
          <w:tcPr>
            <w:tcW w:w="284" w:type="dxa"/>
          </w:tcPr>
          <w:p w14:paraId="2675D939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21B2146" w14:textId="3E7E9CAF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904 (0.803-1.019)</w:t>
            </w:r>
          </w:p>
        </w:tc>
        <w:tc>
          <w:tcPr>
            <w:tcW w:w="992" w:type="dxa"/>
          </w:tcPr>
          <w:p w14:paraId="35D82B6F" w14:textId="4A5ED282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283" w:type="dxa"/>
          </w:tcPr>
          <w:p w14:paraId="41071339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77939A3" w14:textId="6CE8FB54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987 (0.858-1.137)</w:t>
            </w:r>
          </w:p>
        </w:tc>
        <w:tc>
          <w:tcPr>
            <w:tcW w:w="992" w:type="dxa"/>
          </w:tcPr>
          <w:p w14:paraId="10A50A71" w14:textId="5C168B2E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BF10A9" w:rsidRPr="00F047FD" w14:paraId="6F9F2E14" w14:textId="77777777" w:rsidTr="00F047FD">
        <w:tc>
          <w:tcPr>
            <w:tcW w:w="2268" w:type="dxa"/>
          </w:tcPr>
          <w:p w14:paraId="31345B81" w14:textId="45527308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A 20.1-40</w:t>
            </w:r>
          </w:p>
        </w:tc>
        <w:tc>
          <w:tcPr>
            <w:tcW w:w="284" w:type="dxa"/>
          </w:tcPr>
          <w:p w14:paraId="40A72DD1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8958F7A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AE3262" w14:textId="493F8002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1CFA521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5FEC06D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928DC7B" w14:textId="2B07E383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0A9" w:rsidRPr="00F047FD" w14:paraId="0CE67E9F" w14:textId="77777777" w:rsidTr="00F047FD">
        <w:tc>
          <w:tcPr>
            <w:tcW w:w="2268" w:type="dxa"/>
          </w:tcPr>
          <w:p w14:paraId="22E0B7ED" w14:textId="09E4D136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284" w:type="dxa"/>
          </w:tcPr>
          <w:p w14:paraId="21FCD471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B6EC89E" w14:textId="1C61D293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64133FDF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1862C32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35A605E" w14:textId="6FD80540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D2FC6B2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0A9" w:rsidRPr="00F047FD" w14:paraId="44FDCFE3" w14:textId="77777777" w:rsidTr="00F047FD">
        <w:tc>
          <w:tcPr>
            <w:tcW w:w="2268" w:type="dxa"/>
          </w:tcPr>
          <w:p w14:paraId="4DA08701" w14:textId="7D46EFC6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adiotherapy group</w:t>
            </w:r>
          </w:p>
        </w:tc>
        <w:tc>
          <w:tcPr>
            <w:tcW w:w="284" w:type="dxa"/>
          </w:tcPr>
          <w:p w14:paraId="2268171E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E4BA701" w14:textId="0767DDF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1.035 (0.928-1.154)</w:t>
            </w:r>
          </w:p>
        </w:tc>
        <w:tc>
          <w:tcPr>
            <w:tcW w:w="992" w:type="dxa"/>
          </w:tcPr>
          <w:p w14:paraId="07528152" w14:textId="241E982E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283" w:type="dxa"/>
          </w:tcPr>
          <w:p w14:paraId="0337E3DC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22D23D3" w14:textId="41C5D649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1.091 (0.962-1.237)</w:t>
            </w:r>
          </w:p>
        </w:tc>
        <w:tc>
          <w:tcPr>
            <w:tcW w:w="992" w:type="dxa"/>
          </w:tcPr>
          <w:p w14:paraId="68C41245" w14:textId="68AFE3BE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BF10A9" w:rsidRPr="00F047FD" w14:paraId="184D68BA" w14:textId="77777777" w:rsidTr="00F047FD">
        <w:tc>
          <w:tcPr>
            <w:tcW w:w="2268" w:type="dxa"/>
          </w:tcPr>
          <w:p w14:paraId="53E384BF" w14:textId="795AC830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A 40.1-80</w:t>
            </w:r>
          </w:p>
        </w:tc>
        <w:tc>
          <w:tcPr>
            <w:tcW w:w="284" w:type="dxa"/>
          </w:tcPr>
          <w:p w14:paraId="5A687012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3A056D3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92FD942" w14:textId="0AEA7736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BAE9583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3AAA8F2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20042F" w14:textId="7EABA178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0A9" w:rsidRPr="00F047FD" w14:paraId="3E7997E7" w14:textId="77777777" w:rsidTr="00F047FD">
        <w:tc>
          <w:tcPr>
            <w:tcW w:w="2268" w:type="dxa"/>
          </w:tcPr>
          <w:p w14:paraId="118D5FDA" w14:textId="3E1B5ED7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284" w:type="dxa"/>
          </w:tcPr>
          <w:p w14:paraId="77A2F839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2198E3B" w14:textId="7BDBE4EA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69723A15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E2B30DD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9FE6414" w14:textId="3DE9E091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6F522C47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0A9" w:rsidRPr="00F047FD" w14:paraId="40F208C4" w14:textId="77777777" w:rsidTr="00F047FD">
        <w:tc>
          <w:tcPr>
            <w:tcW w:w="2268" w:type="dxa"/>
          </w:tcPr>
          <w:p w14:paraId="238B359B" w14:textId="3B12432F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adiotherapy group</w:t>
            </w:r>
          </w:p>
        </w:tc>
        <w:tc>
          <w:tcPr>
            <w:tcW w:w="284" w:type="dxa"/>
          </w:tcPr>
          <w:p w14:paraId="2E943DC5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8128CD4" w14:textId="69D612F0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1.024 (0.923-1.136)</w:t>
            </w:r>
          </w:p>
        </w:tc>
        <w:tc>
          <w:tcPr>
            <w:tcW w:w="992" w:type="dxa"/>
          </w:tcPr>
          <w:p w14:paraId="4AB167D3" w14:textId="6BE95E00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283" w:type="dxa"/>
          </w:tcPr>
          <w:p w14:paraId="12E8D615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969A199" w14:textId="6BA6D7F0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1.132 (1.007-1.273)</w:t>
            </w:r>
          </w:p>
        </w:tc>
        <w:tc>
          <w:tcPr>
            <w:tcW w:w="992" w:type="dxa"/>
          </w:tcPr>
          <w:p w14:paraId="34692660" w14:textId="195E6E02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BF10A9" w:rsidRPr="00F047FD" w14:paraId="321B7E12" w14:textId="77777777" w:rsidTr="00F047FD">
        <w:tc>
          <w:tcPr>
            <w:tcW w:w="2268" w:type="dxa"/>
          </w:tcPr>
          <w:p w14:paraId="7BC5EB7F" w14:textId="4DCD6CFB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A &gt;80.1</w:t>
            </w:r>
          </w:p>
        </w:tc>
        <w:tc>
          <w:tcPr>
            <w:tcW w:w="284" w:type="dxa"/>
          </w:tcPr>
          <w:p w14:paraId="72E86FA7" w14:textId="32E6608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A105812" w14:textId="48F4A5F0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00F94DD" w14:textId="56E2444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0CEB276" w14:textId="2D954A06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4A119FC" w14:textId="11EC2A1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6E861B" w14:textId="6A3A8584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0A9" w:rsidRPr="00F047FD" w14:paraId="0446F814" w14:textId="77777777" w:rsidTr="00F047FD">
        <w:tc>
          <w:tcPr>
            <w:tcW w:w="2268" w:type="dxa"/>
          </w:tcPr>
          <w:p w14:paraId="2B4DD283" w14:textId="62870128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284" w:type="dxa"/>
          </w:tcPr>
          <w:p w14:paraId="6391AA4E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63F4D72" w14:textId="7044440E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58B09D3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2049D58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61533ED" w14:textId="05F3B5D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675E7B5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0A9" w:rsidRPr="00F047FD" w14:paraId="7EFCD305" w14:textId="77777777" w:rsidTr="00F047FD">
        <w:tc>
          <w:tcPr>
            <w:tcW w:w="2268" w:type="dxa"/>
            <w:tcBorders>
              <w:bottom w:val="single" w:sz="4" w:space="0" w:color="auto"/>
            </w:tcBorders>
          </w:tcPr>
          <w:p w14:paraId="38560CE9" w14:textId="2BFA0E85" w:rsidR="00BF10A9" w:rsidRPr="00F047FD" w:rsidRDefault="00BF10A9" w:rsidP="00BF10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Radiotherapy grou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83A0B94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5DB0ACD" w14:textId="62B357AB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1.002 (0.955-1.05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3A32BC" w14:textId="41622C50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6B95572" w14:textId="77777777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F10000F" w14:textId="7BD549D5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1.086 (1.029-1.14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DF0CD9" w14:textId="6221067F" w:rsidR="00BF10A9" w:rsidRPr="00F047FD" w:rsidRDefault="00BF10A9" w:rsidP="00BF1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7F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64FF1555" w14:textId="6EABE503" w:rsidR="00FB0BC3" w:rsidRPr="00F047FD" w:rsidRDefault="00FB0BC3" w:rsidP="00FB0BC3">
      <w:pPr>
        <w:rPr>
          <w:rFonts w:ascii="Times New Roman" w:hAnsi="Times New Roman" w:cs="Times New Roman"/>
          <w:sz w:val="24"/>
          <w:szCs w:val="24"/>
        </w:rPr>
      </w:pPr>
      <w:r w:rsidRPr="00F047FD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F70FCF" w:rsidRPr="00F047FD">
        <w:rPr>
          <w:rFonts w:ascii="Times New Roman" w:hAnsi="Times New Roman" w:cs="Times New Roman"/>
          <w:sz w:val="24"/>
          <w:szCs w:val="24"/>
        </w:rPr>
        <w:t>H</w:t>
      </w:r>
      <w:r w:rsidRPr="00F047FD">
        <w:rPr>
          <w:rFonts w:ascii="Times New Roman" w:hAnsi="Times New Roman" w:cs="Times New Roman"/>
          <w:sz w:val="24"/>
          <w:szCs w:val="24"/>
        </w:rPr>
        <w:t xml:space="preserve">R, </w:t>
      </w:r>
      <w:r w:rsidR="00F70FCF" w:rsidRPr="00F047FD">
        <w:rPr>
          <w:rFonts w:ascii="Times New Roman" w:hAnsi="Times New Roman" w:cs="Times New Roman"/>
          <w:sz w:val="24"/>
          <w:szCs w:val="24"/>
        </w:rPr>
        <w:t>hazard ratio</w:t>
      </w:r>
      <w:r w:rsidRPr="00F047FD">
        <w:rPr>
          <w:rFonts w:ascii="Times New Roman" w:hAnsi="Times New Roman" w:cs="Times New Roman"/>
          <w:sz w:val="24"/>
          <w:szCs w:val="24"/>
        </w:rPr>
        <w:t>; 95%CI, 95% confidence intervals</w:t>
      </w:r>
      <w:r w:rsidR="0037742D" w:rsidRPr="00F047FD">
        <w:rPr>
          <w:rFonts w:ascii="Times New Roman" w:hAnsi="Times New Roman" w:cs="Times New Roman"/>
          <w:sz w:val="24"/>
          <w:szCs w:val="24"/>
        </w:rPr>
        <w:t>; OS</w:t>
      </w:r>
      <w:r w:rsidR="0037742D" w:rsidRPr="00F047FD">
        <w:rPr>
          <w:rFonts w:ascii="Times New Roman" w:hAnsi="Times New Roman" w:cs="Times New Roman"/>
          <w:sz w:val="24"/>
          <w:szCs w:val="24"/>
        </w:rPr>
        <w:t>，</w:t>
      </w:r>
      <w:r w:rsidR="0037742D" w:rsidRPr="00F047FD">
        <w:rPr>
          <w:rFonts w:ascii="Times New Roman" w:hAnsi="Times New Roman" w:cs="Times New Roman"/>
          <w:sz w:val="24"/>
          <w:szCs w:val="24"/>
        </w:rPr>
        <w:t>overall survival; CSS cancer specific survival</w:t>
      </w:r>
    </w:p>
    <w:p w14:paraId="275C48DE" w14:textId="17A30B8E" w:rsidR="00F26A44" w:rsidRPr="00F047FD" w:rsidRDefault="00F26A44" w:rsidP="00FB0BC3">
      <w:pPr>
        <w:rPr>
          <w:rFonts w:ascii="Times New Roman" w:hAnsi="Times New Roman" w:cs="Times New Roman"/>
          <w:sz w:val="24"/>
          <w:szCs w:val="24"/>
        </w:rPr>
      </w:pPr>
    </w:p>
    <w:sectPr w:rsidR="00F26A44" w:rsidRPr="00F047FD" w:rsidSect="00F70F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F40AB" w14:textId="77777777" w:rsidR="00C06605" w:rsidRDefault="00C06605" w:rsidP="00841B06">
      <w:r>
        <w:separator/>
      </w:r>
    </w:p>
  </w:endnote>
  <w:endnote w:type="continuationSeparator" w:id="0">
    <w:p w14:paraId="06D04883" w14:textId="77777777" w:rsidR="00C06605" w:rsidRDefault="00C06605" w:rsidP="0084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EA797" w14:textId="77777777" w:rsidR="00C06605" w:rsidRDefault="00C06605" w:rsidP="00841B06">
      <w:r>
        <w:separator/>
      </w:r>
    </w:p>
  </w:footnote>
  <w:footnote w:type="continuationSeparator" w:id="0">
    <w:p w14:paraId="0558F14C" w14:textId="77777777" w:rsidR="00C06605" w:rsidRDefault="00C06605" w:rsidP="00841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44"/>
    <w:rsid w:val="00054077"/>
    <w:rsid w:val="000E46AE"/>
    <w:rsid w:val="00151034"/>
    <w:rsid w:val="001522F5"/>
    <w:rsid w:val="001C7A2F"/>
    <w:rsid w:val="001E7114"/>
    <w:rsid w:val="00243C0B"/>
    <w:rsid w:val="00276FDB"/>
    <w:rsid w:val="002F68B8"/>
    <w:rsid w:val="0037742D"/>
    <w:rsid w:val="00433978"/>
    <w:rsid w:val="00482451"/>
    <w:rsid w:val="004F190A"/>
    <w:rsid w:val="004F45C7"/>
    <w:rsid w:val="00572059"/>
    <w:rsid w:val="005971BA"/>
    <w:rsid w:val="005C205A"/>
    <w:rsid w:val="005C71C9"/>
    <w:rsid w:val="006026F5"/>
    <w:rsid w:val="006429C9"/>
    <w:rsid w:val="00664D79"/>
    <w:rsid w:val="00673576"/>
    <w:rsid w:val="006F446E"/>
    <w:rsid w:val="007B7B15"/>
    <w:rsid w:val="007E604C"/>
    <w:rsid w:val="00806574"/>
    <w:rsid w:val="00841B06"/>
    <w:rsid w:val="008D453E"/>
    <w:rsid w:val="008E023F"/>
    <w:rsid w:val="009129EB"/>
    <w:rsid w:val="00935D2F"/>
    <w:rsid w:val="00980A8E"/>
    <w:rsid w:val="009909C9"/>
    <w:rsid w:val="00A0723B"/>
    <w:rsid w:val="00A4794E"/>
    <w:rsid w:val="00AA32A6"/>
    <w:rsid w:val="00AA5970"/>
    <w:rsid w:val="00AB6E3A"/>
    <w:rsid w:val="00B22FC2"/>
    <w:rsid w:val="00B31B50"/>
    <w:rsid w:val="00BE66D8"/>
    <w:rsid w:val="00BF10A9"/>
    <w:rsid w:val="00C06605"/>
    <w:rsid w:val="00C231AB"/>
    <w:rsid w:val="00C44C55"/>
    <w:rsid w:val="00C92E5B"/>
    <w:rsid w:val="00C96B29"/>
    <w:rsid w:val="00CC1FE9"/>
    <w:rsid w:val="00CC4BC3"/>
    <w:rsid w:val="00D12ABD"/>
    <w:rsid w:val="00D17A2F"/>
    <w:rsid w:val="00D54326"/>
    <w:rsid w:val="00D92E19"/>
    <w:rsid w:val="00DD1415"/>
    <w:rsid w:val="00DD7854"/>
    <w:rsid w:val="00DF3740"/>
    <w:rsid w:val="00F047FD"/>
    <w:rsid w:val="00F26A44"/>
    <w:rsid w:val="00F570BC"/>
    <w:rsid w:val="00F70FCF"/>
    <w:rsid w:val="00FB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BCE6D"/>
  <w15:chartTrackingRefBased/>
  <w15:docId w15:val="{CAD70124-FDD6-4DB6-9977-1E26A085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1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1B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1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1B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子健</dc:creator>
  <cp:keywords/>
  <dc:description/>
  <cp:lastModifiedBy>田 子健</cp:lastModifiedBy>
  <cp:revision>11</cp:revision>
  <dcterms:created xsi:type="dcterms:W3CDTF">2021-02-21T08:02:00Z</dcterms:created>
  <dcterms:modified xsi:type="dcterms:W3CDTF">2021-05-06T02:42:00Z</dcterms:modified>
</cp:coreProperties>
</file>